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BE23F8" w14:textId="743816CB" w:rsidR="005E5041" w:rsidRPr="005E5041" w:rsidRDefault="005E5041" w:rsidP="00C30DCF">
      <w:pPr>
        <w:tabs>
          <w:tab w:val="left" w:pos="6379"/>
        </w:tabs>
        <w:rPr>
          <w:lang w:val="en-AU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AU" w:eastAsia="it-IT"/>
        </w:rPr>
        <w:t xml:space="preserve">Supplementary </w:t>
      </w:r>
      <w:r w:rsidRPr="005E504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AU" w:eastAsia="it-IT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AU" w:eastAsia="it-IT"/>
        </w:rPr>
        <w:t>1</w:t>
      </w:r>
      <w:r w:rsidRPr="005E5041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AU" w:eastAsia="it-IT"/>
        </w:rPr>
        <w:t>.</w:t>
      </w:r>
      <w:r w:rsidRPr="005E5041">
        <w:rPr>
          <w:rFonts w:ascii="Times New Roman" w:eastAsia="Times New Roman" w:hAnsi="Times New Roman" w:cs="Times New Roman"/>
          <w:color w:val="000000"/>
          <w:sz w:val="20"/>
          <w:szCs w:val="20"/>
          <w:lang w:val="en-AU" w:eastAsia="it-IT"/>
        </w:rPr>
        <w:t xml:space="preserve"> </w:t>
      </w:r>
      <w:r w:rsidRPr="006A15BC">
        <w:rPr>
          <w:rFonts w:ascii="Times New Roman" w:eastAsia="Times New Roman" w:hAnsi="Times New Roman" w:cs="Times New Roman"/>
          <w:color w:val="000000"/>
          <w:sz w:val="20"/>
          <w:szCs w:val="20"/>
          <w:lang w:val="en-AU" w:eastAsia="it-IT"/>
        </w:rPr>
        <w:t xml:space="preserve">Fertilization rate and semen parameters as evaluated </w:t>
      </w:r>
      <w:r w:rsidRPr="006A15BC">
        <w:rPr>
          <w:rFonts w:ascii="Times New Roman" w:hAnsi="Times New Roman" w:cs="Times New Roman"/>
          <w:sz w:val="20"/>
          <w:szCs w:val="20"/>
          <w:lang w:val="en-AU"/>
        </w:rPr>
        <w:t xml:space="preserve">in a pairwise comparison between the first and second ART attempt, performed respectively before and after COVID-19 vaccination </w:t>
      </w:r>
      <w:r>
        <w:rPr>
          <w:rFonts w:ascii="Times New Roman" w:hAnsi="Times New Roman" w:cs="Times New Roman"/>
          <w:sz w:val="20"/>
          <w:szCs w:val="20"/>
          <w:lang w:val="en-AU"/>
        </w:rPr>
        <w:t xml:space="preserve">and 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AU" w:eastAsia="it-IT"/>
        </w:rPr>
        <w:t xml:space="preserve">according to the </w:t>
      </w:r>
      <w:r w:rsidRPr="005E5041">
        <w:rPr>
          <w:rFonts w:ascii="Times New Roman" w:eastAsia="Times New Roman" w:hAnsi="Times New Roman" w:cs="Times New Roman"/>
          <w:color w:val="000000"/>
          <w:sz w:val="20"/>
          <w:szCs w:val="20"/>
          <w:lang w:val="en-AU" w:eastAsia="it-IT"/>
        </w:rPr>
        <w:t>different COVID-19 Vaccine</w:t>
      </w: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AU" w:eastAsia="it-IT"/>
        </w:rPr>
        <w:t>s</w:t>
      </w:r>
    </w:p>
    <w:p w14:paraId="29801FDD" w14:textId="33531F07" w:rsidR="005E5041" w:rsidRPr="005E5041" w:rsidRDefault="005E5041">
      <w:pPr>
        <w:rPr>
          <w:lang w:val="en-AU"/>
        </w:rPr>
      </w:pPr>
    </w:p>
    <w:p w14:paraId="16DA1CCC" w14:textId="77777777" w:rsidR="005E5041" w:rsidRPr="005E5041" w:rsidRDefault="005E5041">
      <w:pPr>
        <w:rPr>
          <w:lang w:val="en-AU"/>
        </w:rPr>
      </w:pPr>
    </w:p>
    <w:tbl>
      <w:tblPr>
        <w:tblW w:w="102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42"/>
        <w:gridCol w:w="1729"/>
        <w:gridCol w:w="1701"/>
        <w:gridCol w:w="1071"/>
        <w:gridCol w:w="146"/>
      </w:tblGrid>
      <w:tr w:rsidR="005E5041" w:rsidRPr="00C30DCF" w14:paraId="1932CFEB" w14:textId="77777777" w:rsidTr="00C30DCF">
        <w:trPr>
          <w:gridAfter w:val="1"/>
          <w:wAfter w:w="146" w:type="dxa"/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0E5F2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it-IT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2732B" w14:textId="77777777" w:rsidR="005E5041" w:rsidRPr="005E5041" w:rsidRDefault="005E5041" w:rsidP="00C30DCF">
            <w:pPr>
              <w:spacing w:after="0" w:line="240" w:lineRule="auto"/>
              <w:ind w:hanging="45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14F0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it-IT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E645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AU" w:eastAsia="it-IT"/>
              </w:rPr>
            </w:pPr>
          </w:p>
        </w:tc>
      </w:tr>
      <w:tr w:rsidR="005E5041" w:rsidRPr="005E5041" w14:paraId="51E6658C" w14:textId="77777777" w:rsidTr="00C30DCF">
        <w:trPr>
          <w:gridAfter w:val="1"/>
          <w:wAfter w:w="146" w:type="dxa"/>
          <w:trHeight w:val="499"/>
        </w:trPr>
        <w:tc>
          <w:tcPr>
            <w:tcW w:w="564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5F1E98" w14:textId="1B43F21C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</w:t>
            </w:r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riables</w:t>
            </w:r>
            <w:proofErr w:type="spellEnd"/>
          </w:p>
        </w:tc>
        <w:tc>
          <w:tcPr>
            <w:tcW w:w="172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259E36" w14:textId="245B9D55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r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vaccination</w:t>
            </w:r>
            <w:proofErr w:type="spellEnd"/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335429" w14:textId="25087C83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Pos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-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accination</w:t>
            </w:r>
            <w:proofErr w:type="spellEnd"/>
          </w:p>
        </w:tc>
        <w:tc>
          <w:tcPr>
            <w:tcW w:w="107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307ADF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p </w:t>
            </w:r>
          </w:p>
        </w:tc>
      </w:tr>
      <w:tr w:rsidR="005E5041" w:rsidRPr="005E5041" w14:paraId="41D4FDE7" w14:textId="77777777" w:rsidTr="00C30DCF">
        <w:trPr>
          <w:trHeight w:val="499"/>
        </w:trPr>
        <w:tc>
          <w:tcPr>
            <w:tcW w:w="564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D28FF8" w14:textId="77777777" w:rsidR="005E5041" w:rsidRPr="005E5041" w:rsidRDefault="005E5041" w:rsidP="005E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2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E9C3FB" w14:textId="77777777" w:rsidR="005E5041" w:rsidRPr="005E5041" w:rsidRDefault="005E5041" w:rsidP="005E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105870" w14:textId="77777777" w:rsidR="005E5041" w:rsidRPr="005E5041" w:rsidRDefault="005E5041" w:rsidP="005E50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0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1D9BDF" w14:textId="77777777" w:rsidR="005E5041" w:rsidRPr="005E5041" w:rsidRDefault="005E5041" w:rsidP="005E5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1BC63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E5041" w:rsidRPr="005E5041" w14:paraId="168203D7" w14:textId="77777777" w:rsidTr="00C30DCF">
        <w:trPr>
          <w:trHeight w:val="102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D5BE4" w14:textId="77777777" w:rsidR="005E5041" w:rsidRPr="005E5041" w:rsidRDefault="005E5041" w:rsidP="005E5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AEC8E" w14:textId="77777777" w:rsidR="005E5041" w:rsidRPr="005E5041" w:rsidRDefault="005E5041" w:rsidP="005E5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DC4E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5235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6" w:type="dxa"/>
            <w:vAlign w:val="center"/>
            <w:hideMark/>
          </w:tcPr>
          <w:p w14:paraId="17A7AC19" w14:textId="77777777" w:rsidR="005E5041" w:rsidRPr="005E5041" w:rsidRDefault="005E5041" w:rsidP="005E5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E5041" w:rsidRPr="005E5041" w14:paraId="5FA7B013" w14:textId="77777777" w:rsidTr="00C30DCF">
        <w:trPr>
          <w:trHeight w:val="342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10E5" w14:textId="77777777" w:rsidR="005E5041" w:rsidRPr="005E5041" w:rsidRDefault="005E5041" w:rsidP="005E504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RNA vaccine (n=93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E71A" w14:textId="77777777" w:rsidR="005E5041" w:rsidRPr="005E5041" w:rsidRDefault="005E5041" w:rsidP="005E504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C95FB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873E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6" w:type="dxa"/>
            <w:vAlign w:val="center"/>
            <w:hideMark/>
          </w:tcPr>
          <w:p w14:paraId="647B0CD2" w14:textId="77777777" w:rsidR="005E5041" w:rsidRPr="005E5041" w:rsidRDefault="005E5041" w:rsidP="005E5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E5041" w:rsidRPr="005E5041" w14:paraId="607B3144" w14:textId="77777777" w:rsidTr="00C30DCF">
        <w:trPr>
          <w:trHeight w:val="342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B64C" w14:textId="77777777" w:rsidR="005E5041" w:rsidRPr="005E5041" w:rsidRDefault="005E5041" w:rsidP="005E5041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olume (ml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62F0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4 [1.5 - 3.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8F85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5 [1.8 - 3.0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E9E62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44</w:t>
            </w:r>
          </w:p>
        </w:tc>
        <w:tc>
          <w:tcPr>
            <w:tcW w:w="146" w:type="dxa"/>
            <w:vAlign w:val="center"/>
            <w:hideMark/>
          </w:tcPr>
          <w:p w14:paraId="254EF0DE" w14:textId="77777777" w:rsidR="005E5041" w:rsidRPr="005E5041" w:rsidRDefault="005E5041" w:rsidP="005E5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E5041" w:rsidRPr="005E5041" w14:paraId="2C43D66B" w14:textId="77777777" w:rsidTr="00C30DCF">
        <w:trPr>
          <w:trHeight w:val="342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DD584" w14:textId="3875E660" w:rsidR="005E5041" w:rsidRPr="005E5041" w:rsidRDefault="005E5041" w:rsidP="005E5041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ncentration</w:t>
            </w:r>
            <w:proofErr w:type="spellEnd"/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</w:t>
            </w:r>
            <w:r w:rsidR="00C30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ml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24A9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 [12 - 7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3D0A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 [14 - 62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73B6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54</w:t>
            </w:r>
          </w:p>
        </w:tc>
        <w:tc>
          <w:tcPr>
            <w:tcW w:w="146" w:type="dxa"/>
            <w:vAlign w:val="center"/>
            <w:hideMark/>
          </w:tcPr>
          <w:p w14:paraId="7599E71A" w14:textId="77777777" w:rsidR="005E5041" w:rsidRPr="005E5041" w:rsidRDefault="005E5041" w:rsidP="005E5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E5041" w:rsidRPr="005E5041" w14:paraId="4B75145A" w14:textId="77777777" w:rsidTr="00C30DCF">
        <w:trPr>
          <w:trHeight w:val="342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9805" w14:textId="6EB58F54" w:rsidR="005E5041" w:rsidRPr="005E5041" w:rsidRDefault="005E5041" w:rsidP="005E5041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Total N. </w:t>
            </w:r>
            <w:proofErr w:type="spellStart"/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ermatozoa</w:t>
            </w:r>
            <w:proofErr w:type="spellEnd"/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</w:t>
            </w:r>
            <w:r w:rsidR="00C30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C6CB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0 [30 - 17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1E74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 [31 - 150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37A3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1</w:t>
            </w:r>
          </w:p>
        </w:tc>
        <w:tc>
          <w:tcPr>
            <w:tcW w:w="146" w:type="dxa"/>
            <w:vAlign w:val="center"/>
            <w:hideMark/>
          </w:tcPr>
          <w:p w14:paraId="62F4267A" w14:textId="77777777" w:rsidR="005E5041" w:rsidRPr="005E5041" w:rsidRDefault="005E5041" w:rsidP="005E5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E5041" w:rsidRPr="005E5041" w14:paraId="6602754C" w14:textId="77777777" w:rsidTr="00C30DCF">
        <w:trPr>
          <w:trHeight w:val="342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9F1A" w14:textId="77777777" w:rsidR="005E5041" w:rsidRPr="005E5041" w:rsidRDefault="005E5041" w:rsidP="005E5041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Progressive </w:t>
            </w:r>
            <w:proofErr w:type="spellStart"/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tility</w:t>
            </w:r>
            <w:proofErr w:type="spellEnd"/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A38D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 [30 - 5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42C6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 [30 - 50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64CC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5</w:t>
            </w:r>
          </w:p>
        </w:tc>
        <w:tc>
          <w:tcPr>
            <w:tcW w:w="146" w:type="dxa"/>
            <w:vAlign w:val="center"/>
            <w:hideMark/>
          </w:tcPr>
          <w:p w14:paraId="49B2A8CC" w14:textId="77777777" w:rsidR="005E5041" w:rsidRPr="005E5041" w:rsidRDefault="005E5041" w:rsidP="005E5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E5041" w:rsidRPr="005E5041" w14:paraId="28FD2DA1" w14:textId="77777777" w:rsidTr="00C30DCF">
        <w:trPr>
          <w:trHeight w:val="342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AC0A0" w14:textId="77777777" w:rsidR="005E5041" w:rsidRPr="005E5041" w:rsidRDefault="005E5041" w:rsidP="005E5041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Total </w:t>
            </w:r>
            <w:proofErr w:type="spellStart"/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tility</w:t>
            </w:r>
            <w:proofErr w:type="spellEnd"/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6FB3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 [40 - 63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FAFE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 [40 - 60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E1BB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1</w:t>
            </w:r>
          </w:p>
        </w:tc>
        <w:tc>
          <w:tcPr>
            <w:tcW w:w="146" w:type="dxa"/>
            <w:vAlign w:val="center"/>
            <w:hideMark/>
          </w:tcPr>
          <w:p w14:paraId="3422755D" w14:textId="77777777" w:rsidR="005E5041" w:rsidRPr="005E5041" w:rsidRDefault="005E5041" w:rsidP="005E5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E5041" w:rsidRPr="005E5041" w14:paraId="2DF2D619" w14:textId="77777777" w:rsidTr="00C30DCF">
        <w:trPr>
          <w:trHeight w:val="342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3FD9" w14:textId="77777777" w:rsidR="005E5041" w:rsidRPr="005E5041" w:rsidRDefault="005E5041" w:rsidP="005E5041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rphologically</w:t>
            </w:r>
            <w:proofErr w:type="spellEnd"/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rmal</w:t>
            </w:r>
            <w:proofErr w:type="spellEnd"/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orms</w:t>
            </w:r>
            <w:proofErr w:type="spellEnd"/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A30D1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 [2 - 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7242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 [3 - 5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0786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45</w:t>
            </w:r>
          </w:p>
        </w:tc>
        <w:tc>
          <w:tcPr>
            <w:tcW w:w="146" w:type="dxa"/>
            <w:vAlign w:val="center"/>
            <w:hideMark/>
          </w:tcPr>
          <w:p w14:paraId="38D06656" w14:textId="77777777" w:rsidR="005E5041" w:rsidRPr="005E5041" w:rsidRDefault="005E5041" w:rsidP="005E5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E5041" w:rsidRPr="005E5041" w14:paraId="585D4400" w14:textId="77777777" w:rsidTr="00C30DCF">
        <w:trPr>
          <w:trHeight w:val="342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434A" w14:textId="6AB444D7" w:rsidR="005E5041" w:rsidRPr="005E5041" w:rsidRDefault="005E5041" w:rsidP="005E5041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it-IT"/>
              </w:rPr>
            </w:pPr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it-IT"/>
              </w:rPr>
              <w:t>Total number of progressively motile spermatozoa (</w:t>
            </w:r>
            <w:r w:rsidR="00C30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it-IT"/>
              </w:rPr>
              <w:t>M</w:t>
            </w:r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it-IT"/>
              </w:rPr>
              <w:t>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4F4A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.0 [9.0 - 80.4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4A8D2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.3 [11.0 - 65.8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3917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73</w:t>
            </w:r>
          </w:p>
        </w:tc>
        <w:tc>
          <w:tcPr>
            <w:tcW w:w="146" w:type="dxa"/>
            <w:vAlign w:val="center"/>
            <w:hideMark/>
          </w:tcPr>
          <w:p w14:paraId="2443CEB2" w14:textId="77777777" w:rsidR="005E5041" w:rsidRPr="005E5041" w:rsidRDefault="005E5041" w:rsidP="005E5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E5041" w:rsidRPr="005E5041" w14:paraId="4B9D6E56" w14:textId="77777777" w:rsidTr="00C30DCF">
        <w:trPr>
          <w:trHeight w:val="342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69CD4" w14:textId="77777777" w:rsidR="005E5041" w:rsidRPr="005E5041" w:rsidRDefault="005E5041" w:rsidP="005E5041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ertilisation</w:t>
            </w:r>
            <w:proofErr w:type="spellEnd"/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rate (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28E9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 [50 - 10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5FD1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0 [50 - 100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A15A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7</w:t>
            </w:r>
          </w:p>
        </w:tc>
        <w:tc>
          <w:tcPr>
            <w:tcW w:w="146" w:type="dxa"/>
            <w:vAlign w:val="center"/>
            <w:hideMark/>
          </w:tcPr>
          <w:p w14:paraId="61C7DE06" w14:textId="77777777" w:rsidR="005E5041" w:rsidRPr="005E5041" w:rsidRDefault="005E5041" w:rsidP="005E5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E5041" w:rsidRPr="005E5041" w14:paraId="39F4C9C5" w14:textId="77777777" w:rsidTr="00C30DCF">
        <w:trPr>
          <w:trHeight w:val="342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EB121" w14:textId="77777777" w:rsidR="005E5041" w:rsidRPr="005E5041" w:rsidRDefault="005E5041" w:rsidP="005E504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iral</w:t>
            </w:r>
            <w:proofErr w:type="spellEnd"/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ectors</w:t>
            </w:r>
            <w:proofErr w:type="spellEnd"/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n=11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E41A9" w14:textId="77777777" w:rsidR="005E5041" w:rsidRPr="005E5041" w:rsidRDefault="005E5041" w:rsidP="005E504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E835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FDD0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6" w:type="dxa"/>
            <w:vAlign w:val="center"/>
            <w:hideMark/>
          </w:tcPr>
          <w:p w14:paraId="75BEF61E" w14:textId="77777777" w:rsidR="005E5041" w:rsidRPr="005E5041" w:rsidRDefault="005E5041" w:rsidP="005E5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E5041" w:rsidRPr="005E5041" w14:paraId="0AA6C4E3" w14:textId="77777777" w:rsidTr="00C30DCF">
        <w:trPr>
          <w:trHeight w:val="342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618E" w14:textId="77777777" w:rsidR="005E5041" w:rsidRPr="005E5041" w:rsidRDefault="005E5041" w:rsidP="005E5041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Volume (ml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805D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6 [1.5 - 3.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72AF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.5 [1.4 - 3.0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58A00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59</w:t>
            </w:r>
          </w:p>
        </w:tc>
        <w:tc>
          <w:tcPr>
            <w:tcW w:w="146" w:type="dxa"/>
            <w:vAlign w:val="center"/>
            <w:hideMark/>
          </w:tcPr>
          <w:p w14:paraId="48AC0774" w14:textId="77777777" w:rsidR="005E5041" w:rsidRPr="005E5041" w:rsidRDefault="005E5041" w:rsidP="005E5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E5041" w:rsidRPr="005E5041" w14:paraId="25EA626F" w14:textId="77777777" w:rsidTr="00C30DCF">
        <w:trPr>
          <w:trHeight w:val="342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BE07A" w14:textId="6172B26C" w:rsidR="005E5041" w:rsidRPr="005E5041" w:rsidRDefault="005E5041" w:rsidP="005E5041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ncentration</w:t>
            </w:r>
            <w:proofErr w:type="spellEnd"/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</w:t>
            </w:r>
            <w:r w:rsidR="00C30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/ml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8203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5 [22 - 8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70D3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8 [20 - 82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43049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5</w:t>
            </w:r>
          </w:p>
        </w:tc>
        <w:tc>
          <w:tcPr>
            <w:tcW w:w="146" w:type="dxa"/>
            <w:vAlign w:val="center"/>
            <w:hideMark/>
          </w:tcPr>
          <w:p w14:paraId="424D2DFF" w14:textId="77777777" w:rsidR="005E5041" w:rsidRPr="005E5041" w:rsidRDefault="005E5041" w:rsidP="005E5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E5041" w:rsidRPr="005E5041" w14:paraId="282DE6A4" w14:textId="77777777" w:rsidTr="00C30DCF">
        <w:trPr>
          <w:trHeight w:val="342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0B26" w14:textId="46A23643" w:rsidR="005E5041" w:rsidRPr="005E5041" w:rsidRDefault="005E5041" w:rsidP="005E5041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Total N. </w:t>
            </w:r>
            <w:proofErr w:type="spellStart"/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permatozoa</w:t>
            </w:r>
            <w:proofErr w:type="spellEnd"/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</w:t>
            </w:r>
            <w:r w:rsidR="00C30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</w:t>
            </w:r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B8DF1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 [46 - 196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27ED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4 [20 - 315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6C9D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37</w:t>
            </w:r>
          </w:p>
        </w:tc>
        <w:tc>
          <w:tcPr>
            <w:tcW w:w="146" w:type="dxa"/>
            <w:vAlign w:val="center"/>
            <w:hideMark/>
          </w:tcPr>
          <w:p w14:paraId="3234A1BF" w14:textId="77777777" w:rsidR="005E5041" w:rsidRPr="005E5041" w:rsidRDefault="005E5041" w:rsidP="005E5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E5041" w:rsidRPr="005E5041" w14:paraId="13A52ACA" w14:textId="77777777" w:rsidTr="00C30DCF">
        <w:trPr>
          <w:trHeight w:val="342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FBA5" w14:textId="77777777" w:rsidR="005E5041" w:rsidRPr="005E5041" w:rsidRDefault="005E5041" w:rsidP="005E5041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Progressive </w:t>
            </w:r>
            <w:proofErr w:type="spellStart"/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tility</w:t>
            </w:r>
            <w:proofErr w:type="spellEnd"/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A929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 [10 - 5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3090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 [25 - 45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CAD4C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6</w:t>
            </w:r>
          </w:p>
        </w:tc>
        <w:tc>
          <w:tcPr>
            <w:tcW w:w="146" w:type="dxa"/>
            <w:vAlign w:val="center"/>
            <w:hideMark/>
          </w:tcPr>
          <w:p w14:paraId="1311242A" w14:textId="77777777" w:rsidR="005E5041" w:rsidRPr="005E5041" w:rsidRDefault="005E5041" w:rsidP="005E5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E5041" w:rsidRPr="005E5041" w14:paraId="16DB8E30" w14:textId="77777777" w:rsidTr="00C30DCF">
        <w:trPr>
          <w:trHeight w:val="342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3E75" w14:textId="77777777" w:rsidR="005E5041" w:rsidRPr="005E5041" w:rsidRDefault="005E5041" w:rsidP="005E5041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Total </w:t>
            </w:r>
            <w:proofErr w:type="spellStart"/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tility</w:t>
            </w:r>
            <w:proofErr w:type="spellEnd"/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D564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 [15 - 6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0A5D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 [30 - 60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4BA1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67</w:t>
            </w:r>
          </w:p>
        </w:tc>
        <w:tc>
          <w:tcPr>
            <w:tcW w:w="146" w:type="dxa"/>
            <w:vAlign w:val="center"/>
            <w:hideMark/>
          </w:tcPr>
          <w:p w14:paraId="06F24206" w14:textId="77777777" w:rsidR="005E5041" w:rsidRPr="005E5041" w:rsidRDefault="005E5041" w:rsidP="005E5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E5041" w:rsidRPr="005E5041" w14:paraId="4C9FE81E" w14:textId="77777777" w:rsidTr="00C30DCF">
        <w:trPr>
          <w:trHeight w:val="342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A8F24" w14:textId="77777777" w:rsidR="005E5041" w:rsidRPr="005E5041" w:rsidRDefault="005E5041" w:rsidP="005E5041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orphologically</w:t>
            </w:r>
            <w:proofErr w:type="spellEnd"/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ormal</w:t>
            </w:r>
            <w:proofErr w:type="spellEnd"/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orms</w:t>
            </w:r>
            <w:proofErr w:type="spellEnd"/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(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51C2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 [2 - 7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7F14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 [3 - 7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08EB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8</w:t>
            </w:r>
          </w:p>
        </w:tc>
        <w:tc>
          <w:tcPr>
            <w:tcW w:w="146" w:type="dxa"/>
            <w:vAlign w:val="center"/>
            <w:hideMark/>
          </w:tcPr>
          <w:p w14:paraId="2619F384" w14:textId="77777777" w:rsidR="005E5041" w:rsidRPr="005E5041" w:rsidRDefault="005E5041" w:rsidP="005E5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E5041" w:rsidRPr="005E5041" w14:paraId="7651F2AD" w14:textId="77777777" w:rsidTr="00C30DCF">
        <w:trPr>
          <w:trHeight w:val="342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A695" w14:textId="74A83A60" w:rsidR="005E5041" w:rsidRPr="005E5041" w:rsidRDefault="005E5041" w:rsidP="005E5041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it-IT"/>
              </w:rPr>
            </w:pPr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it-IT"/>
              </w:rPr>
              <w:t>Total number of progressively motile spermatozoa (</w:t>
            </w:r>
            <w:r w:rsidR="00C30DC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it-IT"/>
              </w:rPr>
              <w:t>M</w:t>
            </w:r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AU" w:eastAsia="it-IT"/>
              </w:rPr>
              <w:t>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B7A3E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0.8 [7.5 - 70.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8DBE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.0 [7.0 - 88.5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3771B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42</w:t>
            </w:r>
          </w:p>
        </w:tc>
        <w:tc>
          <w:tcPr>
            <w:tcW w:w="146" w:type="dxa"/>
            <w:vAlign w:val="center"/>
            <w:hideMark/>
          </w:tcPr>
          <w:p w14:paraId="75BD32C7" w14:textId="77777777" w:rsidR="005E5041" w:rsidRPr="005E5041" w:rsidRDefault="005E5041" w:rsidP="005E5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E5041" w:rsidRPr="005E5041" w14:paraId="43F963C8" w14:textId="77777777" w:rsidTr="00C30DCF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D6C0" w14:textId="77777777" w:rsidR="005E5041" w:rsidRPr="005E5041" w:rsidRDefault="005E5041" w:rsidP="005E5041">
            <w:pPr>
              <w:spacing w:after="0" w:line="240" w:lineRule="auto"/>
              <w:ind w:firstLineChars="400" w:firstLine="8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ertilisation</w:t>
            </w:r>
            <w:proofErr w:type="spellEnd"/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rate (%)</w:t>
            </w: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5FFD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 [43 - 98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3764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4 [69 - 100]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BFEE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48</w:t>
            </w:r>
          </w:p>
        </w:tc>
        <w:tc>
          <w:tcPr>
            <w:tcW w:w="146" w:type="dxa"/>
            <w:vAlign w:val="center"/>
            <w:hideMark/>
          </w:tcPr>
          <w:p w14:paraId="70FA0E09" w14:textId="77777777" w:rsidR="005E5041" w:rsidRPr="005E5041" w:rsidRDefault="005E5041" w:rsidP="005E5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E5041" w:rsidRPr="005E5041" w14:paraId="175F717D" w14:textId="77777777" w:rsidTr="00C30DCF">
        <w:trPr>
          <w:trHeight w:val="102"/>
        </w:trPr>
        <w:tc>
          <w:tcPr>
            <w:tcW w:w="5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5DAE1" w14:textId="77777777" w:rsidR="005E5041" w:rsidRPr="005E5041" w:rsidRDefault="005E5041" w:rsidP="005E504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AC0CE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37B3A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B121F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5E504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146" w:type="dxa"/>
            <w:vAlign w:val="center"/>
            <w:hideMark/>
          </w:tcPr>
          <w:p w14:paraId="5EB315FD" w14:textId="77777777" w:rsidR="005E5041" w:rsidRPr="005E5041" w:rsidRDefault="005E5041" w:rsidP="005E5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5E5041" w:rsidRPr="005E5041" w14:paraId="09877942" w14:textId="77777777" w:rsidTr="00C30DCF">
        <w:trPr>
          <w:trHeight w:val="300"/>
        </w:trPr>
        <w:tc>
          <w:tcPr>
            <w:tcW w:w="5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19570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EB909" w14:textId="77777777" w:rsidR="005E5041" w:rsidRPr="005E5041" w:rsidRDefault="005E5041" w:rsidP="005E5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75D3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DD42D" w14:textId="77777777" w:rsidR="005E5041" w:rsidRPr="005E5041" w:rsidRDefault="005E5041" w:rsidP="005E50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6" w:type="dxa"/>
            <w:vAlign w:val="center"/>
            <w:hideMark/>
          </w:tcPr>
          <w:p w14:paraId="5D11A8D9" w14:textId="77777777" w:rsidR="005E5041" w:rsidRPr="005E5041" w:rsidRDefault="005E5041" w:rsidP="005E50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</w:tbl>
    <w:p w14:paraId="069A3172" w14:textId="77777777" w:rsidR="006C7B7B" w:rsidRDefault="006C7B7B"/>
    <w:sectPr w:rsidR="006C7B7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041"/>
    <w:rsid w:val="00566927"/>
    <w:rsid w:val="00582A14"/>
    <w:rsid w:val="005E5041"/>
    <w:rsid w:val="006C7B7B"/>
    <w:rsid w:val="00C30D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3F1C68"/>
  <w15:chartTrackingRefBased/>
  <w15:docId w15:val="{D580DB3B-34AC-447F-A7A8-9581CA066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27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4</Words>
  <Characters>1163</Characters>
  <Application>Microsoft Office Word</Application>
  <DocSecurity>0</DocSecurity>
  <Lines>9</Lines>
  <Paragraphs>2</Paragraphs>
  <ScaleCrop>false</ScaleCrop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o</dc:creator>
  <cp:keywords/>
  <dc:description/>
  <cp:lastModifiedBy>valerio</cp:lastModifiedBy>
  <cp:revision>3</cp:revision>
  <dcterms:created xsi:type="dcterms:W3CDTF">2021-12-14T13:06:00Z</dcterms:created>
  <dcterms:modified xsi:type="dcterms:W3CDTF">2021-12-14T16:44:00Z</dcterms:modified>
</cp:coreProperties>
</file>